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6A917" w14:textId="5B8A9E31" w:rsidR="003B2325" w:rsidRPr="00652E4D" w:rsidRDefault="00BC060D" w:rsidP="004F3F2B">
      <w:pPr>
        <w:rPr>
          <w:rFonts w:ascii="Arial" w:hAnsi="Arial" w:cs="Arial"/>
          <w:sz w:val="24"/>
          <w:szCs w:val="24"/>
          <w:lang w:val="en-US"/>
        </w:rPr>
      </w:pPr>
      <w:r w:rsidRPr="00652E4D">
        <w:rPr>
          <w:rFonts w:ascii="Arial" w:hAnsi="Arial" w:cs="Arial"/>
          <w:sz w:val="24"/>
          <w:szCs w:val="24"/>
          <w:lang w:val="en-US"/>
        </w:rPr>
        <w:t>Scores of predictive algorithms</w:t>
      </w:r>
    </w:p>
    <w:tbl>
      <w:tblPr>
        <w:tblStyle w:val="Tabelacomgrade"/>
        <w:tblW w:w="8494" w:type="dxa"/>
        <w:tblLayout w:type="fixed"/>
        <w:tblLook w:val="04A0" w:firstRow="1" w:lastRow="0" w:firstColumn="1" w:lastColumn="0" w:noHBand="0" w:noVBand="1"/>
      </w:tblPr>
      <w:tblGrid>
        <w:gridCol w:w="2547"/>
        <w:gridCol w:w="2614"/>
        <w:gridCol w:w="1734"/>
        <w:gridCol w:w="1599"/>
      </w:tblGrid>
      <w:tr w:rsidR="003B2325" w:rsidRPr="00652E4D" w14:paraId="6FC1E21B" w14:textId="77777777" w:rsidTr="00652E4D">
        <w:trPr>
          <w:trHeight w:val="567"/>
        </w:trPr>
        <w:tc>
          <w:tcPr>
            <w:tcW w:w="2547" w:type="dxa"/>
          </w:tcPr>
          <w:p w14:paraId="5D4694E6" w14:textId="77777777" w:rsidR="003B2325" w:rsidRPr="00652E4D" w:rsidRDefault="003B2325" w:rsidP="006E19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14" w:type="dxa"/>
          </w:tcPr>
          <w:p w14:paraId="77CB141E" w14:textId="65B49D79" w:rsidR="003B2325" w:rsidRPr="00652E4D" w:rsidRDefault="003B2325" w:rsidP="006E19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gramStart"/>
            <w:r w:rsidRPr="00652E4D">
              <w:rPr>
                <w:rFonts w:ascii="Arial" w:hAnsi="Arial" w:cs="Arial"/>
                <w:b/>
                <w:sz w:val="24"/>
                <w:szCs w:val="24"/>
                <w:lang w:val="en-US"/>
              </w:rPr>
              <w:t>p.Gly</w:t>
            </w:r>
            <w:proofErr w:type="gramEnd"/>
            <w:r w:rsidRPr="00652E4D">
              <w:rPr>
                <w:rFonts w:ascii="Arial" w:hAnsi="Arial" w:cs="Arial"/>
                <w:b/>
                <w:sz w:val="24"/>
                <w:szCs w:val="24"/>
                <w:lang w:val="en-US"/>
              </w:rPr>
              <w:t>262Val</w:t>
            </w:r>
          </w:p>
        </w:tc>
        <w:tc>
          <w:tcPr>
            <w:tcW w:w="3333" w:type="dxa"/>
            <w:gridSpan w:val="2"/>
          </w:tcPr>
          <w:p w14:paraId="44CFB790" w14:textId="4D8162B5" w:rsidR="003B2325" w:rsidRPr="00652E4D" w:rsidRDefault="003B2325" w:rsidP="006E194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b/>
                <w:sz w:val="24"/>
                <w:szCs w:val="24"/>
                <w:lang w:val="en-US"/>
              </w:rPr>
              <w:t>Classifica</w:t>
            </w:r>
            <w:r w:rsidR="009574AD" w:rsidRPr="00652E4D">
              <w:rPr>
                <w:rFonts w:ascii="Arial" w:hAnsi="Arial" w:cs="Arial"/>
                <w:b/>
                <w:sz w:val="24"/>
                <w:szCs w:val="24"/>
                <w:lang w:val="en-US"/>
              </w:rPr>
              <w:t>tion</w:t>
            </w:r>
            <w:r w:rsidRPr="00652E4D">
              <w:rPr>
                <w:rFonts w:ascii="Arial" w:hAnsi="Arial" w:cs="Arial"/>
                <w:b/>
                <w:sz w:val="24"/>
                <w:szCs w:val="24"/>
                <w:lang w:val="en-US"/>
              </w:rPr>
              <w:t>/Score</w:t>
            </w:r>
          </w:p>
        </w:tc>
      </w:tr>
      <w:tr w:rsidR="003B2325" w:rsidRPr="00652E4D" w14:paraId="73582AAA" w14:textId="77777777" w:rsidTr="00652E4D">
        <w:trPr>
          <w:trHeight w:val="567"/>
        </w:trPr>
        <w:tc>
          <w:tcPr>
            <w:tcW w:w="2547" w:type="dxa"/>
          </w:tcPr>
          <w:p w14:paraId="7C0C1AFE" w14:textId="5565FDDE" w:rsidR="003B2325" w:rsidRPr="00652E4D" w:rsidRDefault="002A5EAE" w:rsidP="006E19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Algorithm</w:t>
            </w:r>
          </w:p>
        </w:tc>
        <w:tc>
          <w:tcPr>
            <w:tcW w:w="2614" w:type="dxa"/>
          </w:tcPr>
          <w:p w14:paraId="777485C5" w14:textId="5A337B0E" w:rsidR="003B2325" w:rsidRPr="00652E4D" w:rsidRDefault="003B2325" w:rsidP="006E19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Result</w:t>
            </w:r>
          </w:p>
        </w:tc>
        <w:tc>
          <w:tcPr>
            <w:tcW w:w="1734" w:type="dxa"/>
          </w:tcPr>
          <w:p w14:paraId="4C3CCE60" w14:textId="2D31F0FF" w:rsidR="003B2325" w:rsidRPr="00652E4D" w:rsidRDefault="009574AD" w:rsidP="006E19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Damaging</w:t>
            </w:r>
          </w:p>
        </w:tc>
        <w:tc>
          <w:tcPr>
            <w:tcW w:w="1599" w:type="dxa"/>
          </w:tcPr>
          <w:p w14:paraId="53C623CC" w14:textId="7BE174F2" w:rsidR="003B2325" w:rsidRPr="00652E4D" w:rsidRDefault="003B2325" w:rsidP="006E194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Neutra</w:t>
            </w:r>
            <w:r w:rsidR="009574AD" w:rsidRPr="00652E4D">
              <w:rPr>
                <w:rFonts w:ascii="Arial" w:hAnsi="Arial" w:cs="Arial"/>
                <w:sz w:val="24"/>
                <w:szCs w:val="24"/>
                <w:lang w:val="en-US"/>
              </w:rPr>
              <w:t>l</w:t>
            </w:r>
          </w:p>
        </w:tc>
      </w:tr>
      <w:tr w:rsidR="001040AE" w:rsidRPr="00652E4D" w14:paraId="6D1CB852" w14:textId="77777777" w:rsidTr="00652E4D">
        <w:trPr>
          <w:trHeight w:val="567"/>
        </w:trPr>
        <w:tc>
          <w:tcPr>
            <w:tcW w:w="2547" w:type="dxa"/>
          </w:tcPr>
          <w:p w14:paraId="7687048B" w14:textId="30806E61" w:rsidR="001040AE" w:rsidRPr="00652E4D" w:rsidRDefault="001040AE" w:rsidP="001040AE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PROVEAN</w:t>
            </w:r>
          </w:p>
        </w:tc>
        <w:tc>
          <w:tcPr>
            <w:tcW w:w="2614" w:type="dxa"/>
          </w:tcPr>
          <w:p w14:paraId="34C636B7" w14:textId="0AA18E63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4.230</w:t>
            </w:r>
          </w:p>
        </w:tc>
        <w:tc>
          <w:tcPr>
            <w:tcW w:w="1734" w:type="dxa"/>
          </w:tcPr>
          <w:p w14:paraId="332DEBD0" w14:textId="0EA4DA77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&lt;-2.5</w:t>
            </w:r>
          </w:p>
        </w:tc>
        <w:tc>
          <w:tcPr>
            <w:tcW w:w="1599" w:type="dxa"/>
          </w:tcPr>
          <w:p w14:paraId="03BC6288" w14:textId="655DC3C5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&gt;-2.5</w:t>
            </w:r>
          </w:p>
        </w:tc>
      </w:tr>
      <w:tr w:rsidR="001040AE" w:rsidRPr="00652E4D" w14:paraId="1774751E" w14:textId="77777777" w:rsidTr="00652E4D">
        <w:trPr>
          <w:trHeight w:val="567"/>
        </w:trPr>
        <w:tc>
          <w:tcPr>
            <w:tcW w:w="2547" w:type="dxa"/>
          </w:tcPr>
          <w:p w14:paraId="237B968C" w14:textId="28D0B875" w:rsidR="001040AE" w:rsidRPr="00652E4D" w:rsidRDefault="001040AE" w:rsidP="001040AE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SIFT</w:t>
            </w:r>
          </w:p>
        </w:tc>
        <w:tc>
          <w:tcPr>
            <w:tcW w:w="2614" w:type="dxa"/>
          </w:tcPr>
          <w:p w14:paraId="574B30AE" w14:textId="52719EB6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,17</w:t>
            </w:r>
          </w:p>
        </w:tc>
        <w:tc>
          <w:tcPr>
            <w:tcW w:w="1734" w:type="dxa"/>
          </w:tcPr>
          <w:p w14:paraId="7A976969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,05</w:t>
            </w:r>
          </w:p>
        </w:tc>
        <w:tc>
          <w:tcPr>
            <w:tcW w:w="1599" w:type="dxa"/>
          </w:tcPr>
          <w:p w14:paraId="1DB3D80F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gt;0,05</w:t>
            </w:r>
          </w:p>
        </w:tc>
      </w:tr>
      <w:tr w:rsidR="001040AE" w:rsidRPr="00652E4D" w14:paraId="59391E65" w14:textId="77777777" w:rsidTr="00652E4D">
        <w:trPr>
          <w:trHeight w:val="567"/>
        </w:trPr>
        <w:tc>
          <w:tcPr>
            <w:tcW w:w="2547" w:type="dxa"/>
          </w:tcPr>
          <w:p w14:paraId="3068BB16" w14:textId="1B5B85CC" w:rsidR="001040AE" w:rsidRPr="00652E4D" w:rsidRDefault="001040AE" w:rsidP="001040A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i/>
                <w:sz w:val="24"/>
                <w:szCs w:val="24"/>
                <w:lang w:val="en-US"/>
              </w:rPr>
              <w:t>PolyPhen-2</w:t>
            </w:r>
          </w:p>
        </w:tc>
        <w:tc>
          <w:tcPr>
            <w:tcW w:w="2614" w:type="dxa"/>
          </w:tcPr>
          <w:p w14:paraId="3CDE15CE" w14:textId="21289C95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1734" w:type="dxa"/>
          </w:tcPr>
          <w:p w14:paraId="2EF75F5F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1599" w:type="dxa"/>
          </w:tcPr>
          <w:p w14:paraId="631289B0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1040AE" w:rsidRPr="00652E4D" w14:paraId="0A49AB11" w14:textId="77777777" w:rsidTr="00652E4D">
        <w:trPr>
          <w:trHeight w:val="567"/>
        </w:trPr>
        <w:tc>
          <w:tcPr>
            <w:tcW w:w="2547" w:type="dxa"/>
          </w:tcPr>
          <w:p w14:paraId="39390FFB" w14:textId="2E0BBFD2" w:rsidR="001040AE" w:rsidRPr="00652E4D" w:rsidRDefault="001040AE" w:rsidP="001040A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i/>
                <w:sz w:val="24"/>
                <w:szCs w:val="24"/>
                <w:lang w:val="en-US"/>
              </w:rPr>
              <w:t>Mutation Taster</w:t>
            </w: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4" w:type="dxa"/>
          </w:tcPr>
          <w:p w14:paraId="5D26E321" w14:textId="13CA9DE7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109</w:t>
            </w:r>
          </w:p>
        </w:tc>
        <w:tc>
          <w:tcPr>
            <w:tcW w:w="1734" w:type="dxa"/>
          </w:tcPr>
          <w:p w14:paraId="37E445C0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215</w:t>
            </w:r>
          </w:p>
        </w:tc>
        <w:tc>
          <w:tcPr>
            <w:tcW w:w="1599" w:type="dxa"/>
          </w:tcPr>
          <w:p w14:paraId="4B54ABA5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1040AE" w:rsidRPr="00652E4D" w14:paraId="4AD6ADF1" w14:textId="77777777" w:rsidTr="00652E4D">
        <w:trPr>
          <w:trHeight w:val="567"/>
        </w:trPr>
        <w:tc>
          <w:tcPr>
            <w:tcW w:w="2547" w:type="dxa"/>
          </w:tcPr>
          <w:p w14:paraId="3F92F92B" w14:textId="4710E6AE" w:rsidR="001040AE" w:rsidRPr="00652E4D" w:rsidRDefault="001040AE" w:rsidP="001040A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i/>
                <w:sz w:val="24"/>
                <w:szCs w:val="24"/>
                <w:lang w:val="en-US"/>
              </w:rPr>
              <w:t>Align GVGD</w:t>
            </w: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4" w:type="dxa"/>
          </w:tcPr>
          <w:p w14:paraId="046DB4A0" w14:textId="5F186CC0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C65</w:t>
            </w:r>
          </w:p>
        </w:tc>
        <w:tc>
          <w:tcPr>
            <w:tcW w:w="1734" w:type="dxa"/>
          </w:tcPr>
          <w:p w14:paraId="7FB714F8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C65</w:t>
            </w:r>
          </w:p>
        </w:tc>
        <w:tc>
          <w:tcPr>
            <w:tcW w:w="1599" w:type="dxa"/>
          </w:tcPr>
          <w:p w14:paraId="2DAC6CCD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sz w:val="24"/>
                <w:szCs w:val="24"/>
                <w:lang w:val="en-US"/>
              </w:rPr>
              <w:t>C0</w:t>
            </w:r>
          </w:p>
        </w:tc>
      </w:tr>
      <w:tr w:rsidR="001040AE" w:rsidRPr="00652E4D" w14:paraId="3EF9EB55" w14:textId="77777777" w:rsidTr="00652E4D">
        <w:trPr>
          <w:trHeight w:val="567"/>
        </w:trPr>
        <w:tc>
          <w:tcPr>
            <w:tcW w:w="2547" w:type="dxa"/>
          </w:tcPr>
          <w:p w14:paraId="15AAE8EC" w14:textId="1D8DA941" w:rsidR="001040AE" w:rsidRPr="00652E4D" w:rsidRDefault="001040AE" w:rsidP="001040A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MutPred2</w:t>
            </w:r>
          </w:p>
        </w:tc>
        <w:tc>
          <w:tcPr>
            <w:tcW w:w="2614" w:type="dxa"/>
          </w:tcPr>
          <w:p w14:paraId="58B66B91" w14:textId="5EA2DBA2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734" w:type="dxa"/>
          </w:tcPr>
          <w:p w14:paraId="69497E9A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1599" w:type="dxa"/>
          </w:tcPr>
          <w:p w14:paraId="438ACD7C" w14:textId="77777777" w:rsidR="001040AE" w:rsidRPr="00652E4D" w:rsidRDefault="001040AE" w:rsidP="001040AE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52E4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</w:t>
            </w:r>
          </w:p>
        </w:tc>
      </w:tr>
    </w:tbl>
    <w:p w14:paraId="222CA685" w14:textId="599F2BEC" w:rsidR="00631658" w:rsidRPr="00652E4D" w:rsidRDefault="00631658" w:rsidP="00D20A94">
      <w:pPr>
        <w:rPr>
          <w:rFonts w:ascii="Arial" w:hAnsi="Arial" w:cs="Arial"/>
          <w:sz w:val="24"/>
          <w:szCs w:val="24"/>
          <w:lang w:val="en-US"/>
        </w:rPr>
      </w:pPr>
    </w:p>
    <w:sectPr w:rsidR="00631658" w:rsidRPr="00652E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F2B"/>
    <w:rsid w:val="001040AE"/>
    <w:rsid w:val="0013521F"/>
    <w:rsid w:val="002A0561"/>
    <w:rsid w:val="002A5EAE"/>
    <w:rsid w:val="00355109"/>
    <w:rsid w:val="003B2325"/>
    <w:rsid w:val="00465785"/>
    <w:rsid w:val="004F3F2B"/>
    <w:rsid w:val="00503B30"/>
    <w:rsid w:val="00631658"/>
    <w:rsid w:val="00652E4D"/>
    <w:rsid w:val="006B4F5C"/>
    <w:rsid w:val="00947617"/>
    <w:rsid w:val="009574AD"/>
    <w:rsid w:val="00A41184"/>
    <w:rsid w:val="00AC4EB4"/>
    <w:rsid w:val="00BC060D"/>
    <w:rsid w:val="00C51D3E"/>
    <w:rsid w:val="00D2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CC809"/>
  <w15:chartTrackingRefBased/>
  <w15:docId w15:val="{167A0600-F620-4B3D-BAF8-CAFEF0A2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04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3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40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ldo Petroli</dc:creator>
  <cp:keywords/>
  <dc:description/>
  <cp:lastModifiedBy>Débora Michelatto</cp:lastModifiedBy>
  <cp:revision>4</cp:revision>
  <dcterms:created xsi:type="dcterms:W3CDTF">2022-04-14T10:00:00Z</dcterms:created>
  <dcterms:modified xsi:type="dcterms:W3CDTF">2022-04-18T22:14:00Z</dcterms:modified>
</cp:coreProperties>
</file>